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3A69" w14:textId="33FFB64C" w:rsidR="007305F5" w:rsidRDefault="003E0F6A" w:rsidP="003E0F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E785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305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0F6A">
        <w:rPr>
          <w:rFonts w:ascii="Times New Roman" w:hAnsi="Times New Roman" w:cs="Times New Roman"/>
          <w:b/>
          <w:sz w:val="24"/>
          <w:szCs w:val="24"/>
        </w:rPr>
        <w:t xml:space="preserve">The transcription factor binding sites of lncRNA CASC2 gene promoter region in liver cancer tissues </w:t>
      </w:r>
      <w:r w:rsidR="00475EB7">
        <w:rPr>
          <w:rFonts w:ascii="Times New Roman" w:hAnsi="Times New Roman" w:cs="Times New Roman"/>
          <w:b/>
          <w:sz w:val="24"/>
          <w:szCs w:val="24"/>
        </w:rPr>
        <w:t>based</w:t>
      </w:r>
      <w:r>
        <w:rPr>
          <w:rFonts w:ascii="Times New Roman" w:hAnsi="Times New Roman" w:cs="Times New Roman"/>
          <w:b/>
          <w:sz w:val="24"/>
          <w:szCs w:val="24"/>
        </w:rPr>
        <w:t xml:space="preserve"> on </w:t>
      </w:r>
      <w:proofErr w:type="spellStart"/>
      <w:r w:rsidRPr="003E0F6A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3E0F6A">
        <w:rPr>
          <w:rFonts w:ascii="Times New Roman" w:hAnsi="Times New Roman" w:cs="Times New Roman"/>
          <w:b/>
          <w:sz w:val="24"/>
          <w:szCs w:val="24"/>
        </w:rPr>
        <w:t>-ATLAS (https://chip-atlas.org/)</w:t>
      </w:r>
    </w:p>
    <w:tbl>
      <w:tblPr>
        <w:tblW w:w="9765" w:type="dxa"/>
        <w:jc w:val="center"/>
        <w:tblCellSpacing w:w="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1251"/>
        <w:gridCol w:w="1276"/>
        <w:gridCol w:w="1277"/>
        <w:gridCol w:w="1702"/>
        <w:gridCol w:w="1135"/>
        <w:gridCol w:w="1419"/>
      </w:tblGrid>
      <w:tr w:rsidR="007305F5" w14:paraId="28BDB928" w14:textId="77777777" w:rsidTr="007305F5">
        <w:trPr>
          <w:trHeight w:val="805"/>
          <w:tblHeader/>
          <w:tblCellSpacing w:w="0" w:type="dxa"/>
          <w:jc w:val="center"/>
        </w:trPr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3F85A7FC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ID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058A4039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ntige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23CE7DBC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Ce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43BA6386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Num of peak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6088D76E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Overlaps/ Contr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7CBD894C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Log P-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0" w:type="dxa"/>
              <w:left w:w="270" w:type="dxa"/>
              <w:bottom w:w="150" w:type="dxa"/>
              <w:right w:w="270" w:type="dxa"/>
            </w:tcMar>
            <w:vAlign w:val="center"/>
            <w:hideMark/>
          </w:tcPr>
          <w:p w14:paraId="0E492FDC" w14:textId="77777777" w:rsidR="007305F5" w:rsidRDefault="007305F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Fold Enrichment</w:t>
            </w:r>
          </w:p>
        </w:tc>
      </w:tr>
      <w:tr w:rsidR="007305F5" w14:paraId="08179C99" w14:textId="77777777" w:rsidTr="007305F5">
        <w:trPr>
          <w:trHeight w:val="545"/>
          <w:tblHeader/>
          <w:tblCellSpacing w:w="0" w:type="dxa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1174E9C8" w14:textId="77777777" w:rsidR="007305F5" w:rsidRDefault="002F58A3">
            <w:pPr>
              <w:widowControl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hyperlink r:id="rId6" w:tgtFrame="_blank" w:history="1">
              <w:r w:rsidR="007305F5">
                <w:rPr>
                  <w:rStyle w:val="a7"/>
                  <w:rFonts w:ascii="Times New Roman" w:hAnsi="Times New Roman" w:cs="Times New Roman"/>
                  <w:kern w:val="0"/>
                  <w:szCs w:val="21"/>
                </w:rPr>
                <w:t>SRX2270127</w:t>
              </w:r>
            </w:hyperlink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4D39649D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2DD5B566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uH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7A9CE623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7035D5FB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9/18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5C5EF565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  <w:tcMar>
              <w:top w:w="0" w:type="dxa"/>
              <w:left w:w="270" w:type="dxa"/>
              <w:bottom w:w="0" w:type="dxa"/>
              <w:right w:w="270" w:type="dxa"/>
            </w:tcMar>
            <w:vAlign w:val="bottom"/>
            <w:hideMark/>
          </w:tcPr>
          <w:p w14:paraId="41F8FD3B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9999</w:t>
            </w:r>
          </w:p>
        </w:tc>
      </w:tr>
      <w:tr w:rsidR="007305F5" w14:paraId="0544858E" w14:textId="77777777" w:rsidTr="007305F5">
        <w:trPr>
          <w:trHeight w:val="188"/>
          <w:tblCellSpacing w:w="0" w:type="dxa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0CDF5D19" w14:textId="77777777" w:rsidR="007305F5" w:rsidRDefault="002F58A3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hyperlink r:id="rId7" w:tgtFrame="_blank" w:history="1">
              <w:r w:rsidR="007305F5">
                <w:rPr>
                  <w:rStyle w:val="a7"/>
                  <w:rFonts w:ascii="Times New Roman" w:hAnsi="Times New Roman" w:cs="Times New Roman"/>
                  <w:kern w:val="0"/>
                  <w:szCs w:val="21"/>
                </w:rPr>
                <w:t>SRX2270128</w:t>
              </w:r>
            </w:hyperlink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70032E71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4519A541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uH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03E5805D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167A29C8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7/18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67A1A7C2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3FADAFF8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9999</w:t>
            </w:r>
          </w:p>
        </w:tc>
      </w:tr>
      <w:tr w:rsidR="007305F5" w14:paraId="736E17A2" w14:textId="77777777" w:rsidTr="007305F5">
        <w:trPr>
          <w:trHeight w:val="351"/>
          <w:tblCellSpacing w:w="0" w:type="dxa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30C43E80" w14:textId="77777777" w:rsidR="007305F5" w:rsidRDefault="002F58A3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 w:tgtFrame="_blank" w:history="1">
              <w:r w:rsidR="007305F5">
                <w:rPr>
                  <w:rStyle w:val="a7"/>
                  <w:rFonts w:ascii="Times New Roman" w:hAnsi="Times New Roman" w:cs="Times New Roman"/>
                  <w:kern w:val="0"/>
                  <w:szCs w:val="21"/>
                </w:rPr>
                <w:t>SRX2270129</w:t>
              </w:r>
            </w:hyperlink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739E8AE4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2443373A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uH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41AA8336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457891F9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67/18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3D84D1C0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20" w:type="dxa"/>
              <w:left w:w="150" w:type="dxa"/>
              <w:bottom w:w="120" w:type="dxa"/>
              <w:right w:w="150" w:type="dxa"/>
            </w:tcMar>
            <w:vAlign w:val="bottom"/>
            <w:hideMark/>
          </w:tcPr>
          <w:p w14:paraId="2B6F99DA" w14:textId="77777777" w:rsidR="007305F5" w:rsidRDefault="007305F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9999</w:t>
            </w:r>
          </w:p>
        </w:tc>
      </w:tr>
    </w:tbl>
    <w:p w14:paraId="75A725A8" w14:textId="77777777" w:rsidR="001A15FF" w:rsidRDefault="001A15FF"/>
    <w:sectPr w:rsidR="001A1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51625" w14:textId="77777777" w:rsidR="002F58A3" w:rsidRDefault="002F58A3" w:rsidP="007305F5">
      <w:r>
        <w:separator/>
      </w:r>
    </w:p>
  </w:endnote>
  <w:endnote w:type="continuationSeparator" w:id="0">
    <w:p w14:paraId="17C3CDF9" w14:textId="77777777" w:rsidR="002F58A3" w:rsidRDefault="002F58A3" w:rsidP="0073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54A5A" w14:textId="77777777" w:rsidR="002F58A3" w:rsidRDefault="002F58A3" w:rsidP="007305F5">
      <w:r>
        <w:separator/>
      </w:r>
    </w:p>
  </w:footnote>
  <w:footnote w:type="continuationSeparator" w:id="0">
    <w:p w14:paraId="4329A0D5" w14:textId="77777777" w:rsidR="002F58A3" w:rsidRDefault="002F58A3" w:rsidP="0073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037C"/>
    <w:rsid w:val="00171D7F"/>
    <w:rsid w:val="001A15FF"/>
    <w:rsid w:val="002F58A3"/>
    <w:rsid w:val="00387D65"/>
    <w:rsid w:val="003E0F6A"/>
    <w:rsid w:val="00475EB7"/>
    <w:rsid w:val="004900CF"/>
    <w:rsid w:val="005C037C"/>
    <w:rsid w:val="007305F5"/>
    <w:rsid w:val="009100BA"/>
    <w:rsid w:val="009764F7"/>
    <w:rsid w:val="009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BC7DC"/>
  <w15:docId w15:val="{062083D7-8879-42E8-AE4E-358DCDD5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5F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05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0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hip-atlas.org/view?id=SRX227012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hip-atlas.org/view?id=SRX227012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hip-atlas.org/view?id=SRX2270127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Administrator 2017</cp:lastModifiedBy>
  <cp:revision>5</cp:revision>
  <dcterms:created xsi:type="dcterms:W3CDTF">2021-05-21T03:08:00Z</dcterms:created>
  <dcterms:modified xsi:type="dcterms:W3CDTF">2021-11-24T02:27:00Z</dcterms:modified>
</cp:coreProperties>
</file>